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426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  </w:t>
      </w:r>
      <w:r>
        <w:rPr/>
        <w:t xml:space="preserve">Effect  of BRCA 1 and 2  pathogenic variants on  frequency of MNBN/1000 BN lymphocytes at baseline and after in vitro irradiation at 1 Gy </w:t>
      </w:r>
    </w:p>
    <w:tbl>
      <w:tblPr>
        <w:tblW w:w="14318" w:type="dxa"/>
        <w:jc w:val="left"/>
        <w:tblInd w:w="-4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985"/>
        <w:gridCol w:w="2977"/>
        <w:gridCol w:w="2551"/>
        <w:gridCol w:w="2268"/>
        <w:gridCol w:w="2410"/>
      </w:tblGrid>
      <w:tr>
        <w:trPr>
          <w:trHeight w:val="91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Variant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° of patients</w:t>
            </w:r>
          </w:p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ases/Controls</w:t>
            </w:r>
          </w:p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  <w:p>
            <w:pPr>
              <w:pStyle w:val="Normal"/>
              <w:spacing w:lineRule="atLeast" w:line="2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irst Variant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0" w:before="24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MNBN/1000BN                 </w:t>
            </w:r>
          </w:p>
        </w:tc>
      </w:tr>
      <w:tr>
        <w:trPr>
          <w:trHeight w:val="525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Pathogenetic </w:t>
            </w:r>
          </w:p>
          <w:p>
            <w:pPr>
              <w:pStyle w:val="Normal"/>
              <w:spacing w:lineRule="atLeast" w:line="2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Variants BRCA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GVS: genomic level</w:t>
            </w:r>
          </w:p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GVS: protein level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Baseline mean (S.E)</w:t>
            </w:r>
          </w:p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1 Gy  mean (S.E.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9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5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134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81T&gt;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C61G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4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798_799delTT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S267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8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/2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.1067delA 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Q356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 (1.00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1.1 (0.1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/3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380_1381ins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F461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67 (0.92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9.33 (16.4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687C&gt;T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Q563X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2157_2160delAGA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K719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,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3331_3334delCAA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Q1111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5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3751insT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C1251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2,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4096+1G&gt;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Ala224_Leu1365del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4485-?_4675+?del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4724_4725delC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P1575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.00 (4.00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7.81 (28.2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4964_4982del19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S1655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.00 (5.50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5.00 (13.0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5030_5033delCTA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T1677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.25 (3.75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7.0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5035_5039del5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L1679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3514G&gt;T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E1172X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.5 (6.50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0.00 (9.0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BRCA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763_1766delATA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N588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5073ins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W1692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9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4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5669_5673del5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M1890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3.5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.6313delA 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I2105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8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7673_7674delAG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E2558f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.8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5.9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3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8537_8538delA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E2846f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.50 (3.34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7.75 (23.9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VUS variant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BRCA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734A&gt;T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Asp245Val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934C&gt;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S645Y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0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.2634A&gt;G 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A878A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4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.2885A&gt;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.E962G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c.4009G&gt;C 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.D1337H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6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66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.4484+65G&gt;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7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c.5074+12A&gt;T 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5509T&gt;C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W1837R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7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77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BRCA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.-259G&gt;C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31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.-39delTCT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6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.68-7T&gt;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8.5 (12.50)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41.00 (26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316+5G&gt;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682-32A&gt;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1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.3392G&gt;A 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R1131K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7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3885A&gt;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Q1295Q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4068G&gt;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L1356L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5423T&gt;C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I1808T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,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6014A&gt;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D2005G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.4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2.27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7435+54G&gt;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/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7505G&gt;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R2502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7505G&gt;A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R2502H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10.,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0/1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.8830A&gt;T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.I2944F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1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1.5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/0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.9648+42A&gt;G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=?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4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74.5</w:t>
            </w:r>
          </w:p>
        </w:tc>
      </w:tr>
    </w:tbl>
    <w:p>
      <w:pPr>
        <w:pStyle w:val="Normal"/>
        <w:spacing w:lineRule="atLeast" w:line="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.E. standard errror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4:50:00Z</dcterms:created>
  <dc:creator>Claudia Bolognesi</dc:creator>
  <dc:description/>
  <cp:keywords/>
  <dc:language>en-US</dc:language>
  <cp:lastModifiedBy>Claudia Bolognesi</cp:lastModifiedBy>
  <dcterms:modified xsi:type="dcterms:W3CDTF">2014-10-28T09:58:00Z</dcterms:modified>
  <cp:revision>3</cp:revision>
  <dc:subject/>
  <dc:title/>
</cp:coreProperties>
</file>